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7E634" w14:textId="00FB3260" w:rsidR="003E61DE" w:rsidRPr="008977DF" w:rsidRDefault="00837AC5">
      <w:pPr>
        <w:rPr>
          <w:b/>
          <w:noProof/>
        </w:rPr>
      </w:pPr>
      <w:r w:rsidRPr="008977DF">
        <w:rPr>
          <w:b/>
          <w:noProof/>
        </w:rPr>
        <w:t>S9</w:t>
      </w:r>
      <w:r w:rsidR="008977DF" w:rsidRPr="008977DF">
        <w:rPr>
          <w:b/>
          <w:noProof/>
        </w:rPr>
        <w:t xml:space="preserve"> Fig</w:t>
      </w:r>
      <w:r w:rsidRPr="008977DF">
        <w:rPr>
          <w:b/>
          <w:noProof/>
        </w:rPr>
        <w:t>. Standardized residuals against fitted values for evaluation of parallelism between second-generation RS BMIZAIRE102 and serum BMIZAIRE116 generated from the WHO reference reagent 15/220.</w:t>
      </w:r>
      <w:bookmarkStart w:id="0" w:name="_GoBack"/>
      <w:bookmarkEnd w:id="0"/>
    </w:p>
    <w:p w14:paraId="5D944049" w14:textId="4DF63DEF" w:rsidR="00837AC5" w:rsidRDefault="00837AC5">
      <w:r w:rsidRPr="0035667D">
        <w:rPr>
          <w:noProof/>
        </w:rPr>
        <w:drawing>
          <wp:inline distT="0" distB="0" distL="0" distR="0" wp14:anchorId="7AB2D456" wp14:editId="23AA7EB3">
            <wp:extent cx="5943600" cy="33820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7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7D"/>
    <w:rsid w:val="000B3E08"/>
    <w:rsid w:val="0035667D"/>
    <w:rsid w:val="003E61DE"/>
    <w:rsid w:val="004A22D0"/>
    <w:rsid w:val="00837AC5"/>
    <w:rsid w:val="008977DF"/>
    <w:rsid w:val="00B360CA"/>
    <w:rsid w:val="00D72350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7E634"/>
  <w15:chartTrackingRefBased/>
  <w15:docId w15:val="{E1BE6F11-8DCC-4D9D-8B53-7DB40AFD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8</_dlc_DocId>
    <_dlc_DocIdUrl xmlns="0f216a45-9fd3-4545-b10c-de9be453f7bf">
      <Url>https://sp.battelle.org/sites/CTCDocs3/F140740061/_layouts/15/DocIdRedir.aspx?ID=CTCD3-676-98</Url>
      <Description>CTCD3-676-98</Description>
    </_dlc_DocIdUrl>
  </documentManagement>
</p:properties>
</file>

<file path=customXml/itemProps1.xml><?xml version="1.0" encoding="utf-8"?>
<ds:datastoreItem xmlns:ds="http://schemas.openxmlformats.org/officeDocument/2006/customXml" ds:itemID="{71C708FD-1047-452D-B170-AA147545C3A4}"/>
</file>

<file path=customXml/itemProps2.xml><?xml version="1.0" encoding="utf-8"?>
<ds:datastoreItem xmlns:ds="http://schemas.openxmlformats.org/officeDocument/2006/customXml" ds:itemID="{2F1FF123-3E49-4D7E-8EA3-4CDAD40A3437}"/>
</file>

<file path=customXml/itemProps3.xml><?xml version="1.0" encoding="utf-8"?>
<ds:datastoreItem xmlns:ds="http://schemas.openxmlformats.org/officeDocument/2006/customXml" ds:itemID="{0693914C-B2B0-4003-9B05-EA4DE133009E}"/>
</file>

<file path=customXml/itemProps4.xml><?xml version="1.0" encoding="utf-8"?>
<ds:datastoreItem xmlns:ds="http://schemas.openxmlformats.org/officeDocument/2006/customXml" ds:itemID="{42F91ACA-EB29-4EAE-8951-677A328566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08:00Z</dcterms:created>
  <dcterms:modified xsi:type="dcterms:W3CDTF">2019-02-2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8ad7f50b-0352-44ba-82ab-b55b1e02692a</vt:lpwstr>
  </property>
</Properties>
</file>